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81"/>
        <w:tblW w:w="15120" w:type="dxa"/>
        <w:tblLook w:val="04A0" w:firstRow="1" w:lastRow="0" w:firstColumn="1" w:lastColumn="0" w:noHBand="0" w:noVBand="1"/>
      </w:tblPr>
      <w:tblGrid>
        <w:gridCol w:w="4140"/>
        <w:gridCol w:w="2340"/>
        <w:gridCol w:w="1710"/>
        <w:gridCol w:w="1710"/>
        <w:gridCol w:w="1620"/>
        <w:gridCol w:w="1710"/>
        <w:gridCol w:w="1890"/>
      </w:tblGrid>
      <w:tr w:rsidR="00DA4EAE" w:rsidRPr="00DA4EAE" w14:paraId="6BF0D1D4" w14:textId="77777777" w:rsidTr="0057579B">
        <w:trPr>
          <w:gridAfter w:val="1"/>
          <w:wAfter w:w="1890" w:type="dxa"/>
          <w:trHeight w:val="300"/>
        </w:trPr>
        <w:tc>
          <w:tcPr>
            <w:tcW w:w="13230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3769ABCE" w14:textId="4FC895BB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DA4EA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Appendix 2: </w:t>
            </w:r>
            <w:r w:rsidRPr="00DA4EA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Main and interaction effects of </w:t>
            </w:r>
            <w:r w:rsidR="00314E7A" w:rsidRPr="00DA4EA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high </w:t>
            </w:r>
            <w:r w:rsidRPr="00DA4EA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park proximity and neighborhood characteristics on </w:t>
            </w:r>
            <w:r w:rsidR="00314E7A" w:rsidRPr="00DA4EA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perceived </w:t>
            </w:r>
            <w:r w:rsidRPr="00DA4EA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ocial disorder (n=7,110)</w:t>
            </w:r>
          </w:p>
        </w:tc>
      </w:tr>
      <w:tr w:rsidR="00DA4EAE" w:rsidRPr="00DA4EAE" w14:paraId="0B9FAC33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AEA39C" w14:textId="77777777" w:rsidR="000C6522" w:rsidRPr="00DA4EAE" w:rsidRDefault="000C6522" w:rsidP="005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6C7593D" w14:textId="77777777" w:rsidR="000C6522" w:rsidRPr="00DA4EAE" w:rsidRDefault="000C6522" w:rsidP="0057579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ocial disorder summary </w:t>
            </w:r>
          </w:p>
          <w:p w14:paraId="78B72A29" w14:textId="77777777" w:rsidR="000C6522" w:rsidRPr="00DA4EAE" w:rsidRDefault="000C6522" w:rsidP="0057579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1 or more reported) ⁱ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D95F28" w14:textId="66396E0C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rug use or sale</w:t>
            </w:r>
            <w:r w:rsidR="00314E7A"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ⁱⁱ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24498A" w14:textId="443FA2A4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angs</w:t>
            </w:r>
            <w:r w:rsidR="00314E7A"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A4EAE">
              <w:rPr>
                <w:rFonts w:asciiTheme="majorBidi" w:hAnsiTheme="majorBidi" w:cstheme="majorBidi"/>
                <w:b/>
                <w:sz w:val="18"/>
                <w:szCs w:val="18"/>
              </w:rPr>
              <w:t>ⁱⁱ</w:t>
            </w: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ⁱ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25FBF6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stitution</w:t>
            </w:r>
            <w:r w:rsidRPr="00DA4E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ⁱ</w:t>
            </w: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ᵛ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23FFB7D" w14:textId="584F5713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ault or crime</w:t>
            </w:r>
            <w:r w:rsidR="00314E7A"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ᵛ</w:t>
            </w:r>
          </w:p>
        </w:tc>
      </w:tr>
      <w:tr w:rsidR="00DA4EAE" w:rsidRPr="00DA4EAE" w14:paraId="3980061F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9DE670" w14:textId="77777777" w:rsidR="000C6522" w:rsidRPr="00DA4EAE" w:rsidRDefault="000C6522" w:rsidP="005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single" w:sz="6" w:space="0" w:color="auto"/>
              <w:bottom w:val="single" w:sz="4" w:space="0" w:color="auto"/>
            </w:tcBorders>
          </w:tcPr>
          <w:p w14:paraId="4F9E1C38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AD7FC2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B3980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9BF70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E2200A8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(CI)</w:t>
            </w:r>
          </w:p>
        </w:tc>
      </w:tr>
      <w:tr w:rsidR="00DA4EAE" w:rsidRPr="00DA4EAE" w14:paraId="2EA0789F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77ABF9" w14:textId="77777777" w:rsidR="000C6522" w:rsidRPr="00DA4EAE" w:rsidRDefault="000C6522" w:rsidP="0057579B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k Proximity X Informal neighborhood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D0D720F" w14:textId="77777777" w:rsidR="000C6522" w:rsidRPr="00DA4EAE" w:rsidRDefault="000C6522" w:rsidP="0057579B">
            <w:pPr>
              <w:bidi w:val="0"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7DD7400" w14:textId="77777777" w:rsidR="000C6522" w:rsidRPr="00DA4EAE" w:rsidRDefault="000C6522" w:rsidP="0057579B">
            <w:pPr>
              <w:bidi w:val="0"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5B819F1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02C7E26F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946726C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4EAE" w:rsidRPr="00DA4EAE" w14:paraId="7F4CF7CD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5D403F01" w14:textId="77777777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High park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ximity - less than 10 minutes' walk </w:t>
            </w:r>
          </w:p>
          <w:p w14:paraId="04BE0200" w14:textId="730B1606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ef: more than </w:t>
            </w:r>
            <w:r w:rsidR="00314E7A"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 min)</w:t>
            </w:r>
          </w:p>
        </w:tc>
        <w:tc>
          <w:tcPr>
            <w:tcW w:w="2340" w:type="dxa"/>
          </w:tcPr>
          <w:p w14:paraId="085F7E6A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6 (0.76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8)*</w:t>
            </w:r>
            <w:proofErr w:type="gramEnd"/>
          </w:p>
        </w:tc>
        <w:tc>
          <w:tcPr>
            <w:tcW w:w="1710" w:type="dxa"/>
            <w:shd w:val="clear" w:color="auto" w:fill="auto"/>
            <w:noWrap/>
          </w:tcPr>
          <w:p w14:paraId="528155C4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06 (0.89-1.14)</w:t>
            </w:r>
          </w:p>
        </w:tc>
        <w:tc>
          <w:tcPr>
            <w:tcW w:w="1710" w:type="dxa"/>
            <w:shd w:val="clear" w:color="auto" w:fill="auto"/>
          </w:tcPr>
          <w:p w14:paraId="46C40EF4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6 (0.77-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7)*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14:paraId="6A7E7CCE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3 (0.71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7)*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1186E6B2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6 (0.77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6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DA4EAE" w:rsidRPr="00DA4EAE" w14:paraId="4EC37524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46CB7C11" w14:textId="77777777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ormal neighborhood </w:t>
            </w:r>
          </w:p>
          <w:p w14:paraId="0763771D" w14:textId="77777777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ef: formal neighborhood) </w:t>
            </w:r>
          </w:p>
        </w:tc>
        <w:tc>
          <w:tcPr>
            <w:tcW w:w="2340" w:type="dxa"/>
          </w:tcPr>
          <w:p w14:paraId="0DDD4C56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12 (-0.87-1.43)</w:t>
            </w:r>
          </w:p>
        </w:tc>
        <w:tc>
          <w:tcPr>
            <w:tcW w:w="1710" w:type="dxa"/>
            <w:shd w:val="clear" w:color="auto" w:fill="auto"/>
            <w:noWrap/>
          </w:tcPr>
          <w:p w14:paraId="7DC62693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1.26 (1.009-1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7)*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35C2E378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15 (0.95-1.40)</w:t>
            </w:r>
          </w:p>
        </w:tc>
        <w:tc>
          <w:tcPr>
            <w:tcW w:w="1620" w:type="dxa"/>
            <w:shd w:val="clear" w:color="auto" w:fill="auto"/>
          </w:tcPr>
          <w:p w14:paraId="109D350F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83 (0.65-1.07)</w:t>
            </w:r>
          </w:p>
        </w:tc>
        <w:tc>
          <w:tcPr>
            <w:tcW w:w="1710" w:type="dxa"/>
            <w:shd w:val="clear" w:color="auto" w:fill="auto"/>
          </w:tcPr>
          <w:p w14:paraId="7A093858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0 (0.82-1.22)</w:t>
            </w:r>
          </w:p>
        </w:tc>
      </w:tr>
      <w:tr w:rsidR="00DA4EAE" w:rsidRPr="00DA4EAE" w14:paraId="4A871AB3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3B71B295" w14:textId="77777777" w:rsidR="000C6522" w:rsidRPr="00B6002B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High park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ximity X Informal neighborhood</w:t>
            </w:r>
          </w:p>
        </w:tc>
        <w:tc>
          <w:tcPr>
            <w:tcW w:w="2340" w:type="dxa"/>
          </w:tcPr>
          <w:p w14:paraId="13DCC311" w14:textId="77777777" w:rsidR="000C6522" w:rsidRPr="00B6002B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6 (1.17-2.</w:t>
            </w:r>
            <w:proofErr w:type="gramStart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5)*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</w:tcPr>
          <w:p w14:paraId="17341ADA" w14:textId="61CF9CDB" w:rsidR="000C6522" w:rsidRPr="00DA4EAE" w:rsidRDefault="00625BB8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0C6522"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9 (1.02-1.</w:t>
            </w:r>
            <w:proofErr w:type="gramStart"/>
            <w:r w:rsidR="000C6522"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9)*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44F6CF19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1 (1.39-2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6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4B73CADF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5 (1.19-2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9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14:paraId="343AB038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8 (1.06-1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9)*</w:t>
            </w:r>
            <w:proofErr w:type="gramEnd"/>
          </w:p>
        </w:tc>
      </w:tr>
      <w:tr w:rsidR="00DA4EAE" w:rsidRPr="00DA4EAE" w14:paraId="10DBD855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3C18345F" w14:textId="5D1C0BE5" w:rsidR="000C6522" w:rsidRPr="00B6002B" w:rsidRDefault="000C6522" w:rsidP="0057579B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k Proximity X Poor street</w:t>
            </w:r>
            <w:r w:rsidR="005A6A24" w:rsidRPr="00B600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Pr="00B600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ighting</w:t>
            </w:r>
          </w:p>
        </w:tc>
        <w:tc>
          <w:tcPr>
            <w:tcW w:w="2340" w:type="dxa"/>
          </w:tcPr>
          <w:p w14:paraId="079DF735" w14:textId="77777777" w:rsidR="000C6522" w:rsidRPr="00B6002B" w:rsidRDefault="000C6522" w:rsidP="0057579B">
            <w:pPr>
              <w:bidi w:val="0"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522165CC" w14:textId="77777777" w:rsidR="000C6522" w:rsidRPr="00DA4EAE" w:rsidRDefault="000C6522" w:rsidP="0057579B">
            <w:pPr>
              <w:bidi w:val="0"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664B3021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6D8246D7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39E492AD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EAE" w:rsidRPr="00DA4EAE" w14:paraId="231F1182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D06F46B" w14:textId="77777777" w:rsidR="000C6522" w:rsidRPr="00B6002B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High park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ximity - less than 10 minutes' walk </w:t>
            </w:r>
          </w:p>
          <w:p w14:paraId="6EDB87E8" w14:textId="61E05B28" w:rsidR="000C6522" w:rsidRPr="00B6002B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ef: more than </w:t>
            </w:r>
            <w:r w:rsidR="00314E7A"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0 min)</w:t>
            </w:r>
          </w:p>
        </w:tc>
        <w:tc>
          <w:tcPr>
            <w:tcW w:w="2340" w:type="dxa"/>
          </w:tcPr>
          <w:p w14:paraId="76F9C3B8" w14:textId="77777777" w:rsidR="000C6522" w:rsidRPr="00B6002B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2 (0.71-0.</w:t>
            </w:r>
            <w:proofErr w:type="gramStart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6)*</w:t>
            </w:r>
            <w:proofErr w:type="gramEnd"/>
          </w:p>
        </w:tc>
        <w:tc>
          <w:tcPr>
            <w:tcW w:w="1710" w:type="dxa"/>
            <w:shd w:val="clear" w:color="auto" w:fill="auto"/>
            <w:noWrap/>
          </w:tcPr>
          <w:p w14:paraId="66D64E2C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rtl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2 (0.88-1.18)</w:t>
            </w:r>
          </w:p>
        </w:tc>
        <w:tc>
          <w:tcPr>
            <w:tcW w:w="1710" w:type="dxa"/>
            <w:shd w:val="clear" w:color="auto" w:fill="auto"/>
          </w:tcPr>
          <w:p w14:paraId="4681D037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0.85 (0.73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8)*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14:paraId="7D1DACD6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77 (0.63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)*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767C8C4B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3 (0.72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6)*</w:t>
            </w:r>
            <w:proofErr w:type="gramEnd"/>
          </w:p>
        </w:tc>
      </w:tr>
      <w:tr w:rsidR="00DA4EAE" w:rsidRPr="00DA4EAE" w14:paraId="43472B79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79EF703B" w14:textId="77777777" w:rsidR="000C6522" w:rsidRPr="00B6002B" w:rsidRDefault="000C6522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or streetlights </w:t>
            </w:r>
          </w:p>
          <w:p w14:paraId="71B176A0" w14:textId="1801489B" w:rsidR="000C6522" w:rsidRPr="00B6002B" w:rsidRDefault="000C6522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rtl/>
              </w:rPr>
            </w:pP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: good street</w:t>
            </w:r>
            <w:r w:rsidR="005A6A24"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light</w:t>
            </w:r>
            <w:r w:rsidR="00314E7A"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14:paraId="4020C73E" w14:textId="77777777" w:rsidR="000C6522" w:rsidRPr="00B6002B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41 (2.01-2.</w:t>
            </w:r>
            <w:proofErr w:type="gramStart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9)*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</w:tcPr>
          <w:p w14:paraId="44887DC0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28 (2.77-3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9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14:paraId="434CFBA0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9 (1.36-1.</w:t>
            </w:r>
            <w:proofErr w:type="gramStart"/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6)*</w:t>
            </w:r>
            <w:proofErr w:type="gramEnd"/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14:paraId="7B5E10E6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hAnsi="Times New Roman" w:cs="Times New Roman"/>
                <w:sz w:val="18"/>
                <w:szCs w:val="18"/>
              </w:rPr>
              <w:t>1.20 (0.98-1.48)</w:t>
            </w:r>
          </w:p>
        </w:tc>
        <w:tc>
          <w:tcPr>
            <w:tcW w:w="1710" w:type="dxa"/>
          </w:tcPr>
          <w:p w14:paraId="62BB3759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6 (1.50-2.</w:t>
            </w:r>
            <w:proofErr w:type="gramStart"/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)*</w:t>
            </w:r>
            <w:proofErr w:type="gramEnd"/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DA4EAE" w:rsidRPr="00DA4EAE" w14:paraId="119E699A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1C5B8824" w14:textId="044B11D1" w:rsidR="000C6522" w:rsidRPr="00B6002B" w:rsidRDefault="000C6522" w:rsidP="00575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High park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ximity X Poor street</w:t>
            </w:r>
            <w:r w:rsidR="005A6A24"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light</w:t>
            </w:r>
            <w:r w:rsidR="00314E7A"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</w:p>
        </w:tc>
        <w:tc>
          <w:tcPr>
            <w:tcW w:w="2340" w:type="dxa"/>
          </w:tcPr>
          <w:p w14:paraId="7E8295FB" w14:textId="77777777" w:rsidR="000C6522" w:rsidRPr="00B6002B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8 (1.09-1.</w:t>
            </w:r>
            <w:proofErr w:type="gramStart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5)*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</w:tcPr>
          <w:p w14:paraId="72C0B445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8 (0.87-1.35)</w:t>
            </w:r>
          </w:p>
        </w:tc>
        <w:tc>
          <w:tcPr>
            <w:tcW w:w="1710" w:type="dxa"/>
            <w:shd w:val="clear" w:color="auto" w:fill="auto"/>
          </w:tcPr>
          <w:p w14:paraId="65D09F18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8 (1.04-1.</w:t>
            </w:r>
            <w:proofErr w:type="gramStart"/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)*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14:paraId="0F744871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6 (1.04-1.</w:t>
            </w:r>
            <w:proofErr w:type="gramStart"/>
            <w:r w:rsidRPr="00DA4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)*</w:t>
            </w:r>
            <w:proofErr w:type="gramEnd"/>
          </w:p>
        </w:tc>
        <w:tc>
          <w:tcPr>
            <w:tcW w:w="1710" w:type="dxa"/>
          </w:tcPr>
          <w:p w14:paraId="7B0BE007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hAnsi="Times New Roman" w:cs="Times New Roman"/>
                <w:sz w:val="18"/>
                <w:szCs w:val="18"/>
              </w:rPr>
              <w:t>1.19 (0.97-1.45)</w:t>
            </w:r>
          </w:p>
        </w:tc>
      </w:tr>
      <w:tr w:rsidR="00DA4EAE" w:rsidRPr="00DA4EAE" w14:paraId="2D0D3F3E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0545F292" w14:textId="77777777" w:rsidR="000C6522" w:rsidRPr="00B6002B" w:rsidRDefault="000C6522" w:rsidP="0057579B">
            <w:pPr>
              <w:bidi w:val="0"/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k Proximity X Abandoned buildings</w:t>
            </w:r>
          </w:p>
        </w:tc>
        <w:tc>
          <w:tcPr>
            <w:tcW w:w="2340" w:type="dxa"/>
          </w:tcPr>
          <w:p w14:paraId="6777724D" w14:textId="77777777" w:rsidR="000C6522" w:rsidRPr="00B6002B" w:rsidRDefault="000C6522" w:rsidP="0057579B">
            <w:pPr>
              <w:bidi w:val="0"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6C68D4B4" w14:textId="77777777" w:rsidR="000C6522" w:rsidRPr="00DA4EAE" w:rsidRDefault="000C6522" w:rsidP="0057579B">
            <w:pPr>
              <w:bidi w:val="0"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0CB4EA57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138EC348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6E6530E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EAE" w:rsidRPr="00DA4EAE" w14:paraId="22F0BE98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03FEA5D" w14:textId="77777777" w:rsidR="000C6522" w:rsidRPr="00B6002B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High park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ximity - less than 10 minutes' walk </w:t>
            </w:r>
          </w:p>
          <w:p w14:paraId="5F0EDE81" w14:textId="7C1DC800" w:rsidR="000C6522" w:rsidRPr="00B6002B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ef: more than </w:t>
            </w:r>
            <w:r w:rsidR="00314E7A"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n)</w:t>
            </w:r>
          </w:p>
        </w:tc>
        <w:tc>
          <w:tcPr>
            <w:tcW w:w="2340" w:type="dxa"/>
          </w:tcPr>
          <w:p w14:paraId="587AEA48" w14:textId="77777777" w:rsidR="000C6522" w:rsidRPr="00B6002B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6 (0.75-0.</w:t>
            </w:r>
            <w:proofErr w:type="gramStart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9)*</w:t>
            </w:r>
            <w:proofErr w:type="gramEnd"/>
          </w:p>
        </w:tc>
        <w:tc>
          <w:tcPr>
            <w:tcW w:w="1710" w:type="dxa"/>
            <w:shd w:val="clear" w:color="auto" w:fill="auto"/>
            <w:noWrap/>
          </w:tcPr>
          <w:p w14:paraId="7E7AA9D0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4 (0.91-1.19)</w:t>
            </w:r>
          </w:p>
        </w:tc>
        <w:tc>
          <w:tcPr>
            <w:tcW w:w="1710" w:type="dxa"/>
            <w:shd w:val="clear" w:color="auto" w:fill="auto"/>
          </w:tcPr>
          <w:p w14:paraId="42D192B7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4 (0.75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7CF63D96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5-1.04)</w:t>
            </w:r>
          </w:p>
        </w:tc>
        <w:tc>
          <w:tcPr>
            <w:tcW w:w="1710" w:type="dxa"/>
          </w:tcPr>
          <w:p w14:paraId="0DA58BCC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7 (0.77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9)*</w:t>
            </w:r>
            <w:proofErr w:type="gramEnd"/>
          </w:p>
        </w:tc>
      </w:tr>
      <w:tr w:rsidR="00DA4EAE" w:rsidRPr="00DA4EAE" w14:paraId="727326EE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08CC8A84" w14:textId="77777777" w:rsidR="000C6522" w:rsidRPr="00B6002B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Abandoned buildings</w:t>
            </w:r>
          </w:p>
          <w:p w14:paraId="29EA8D65" w14:textId="77777777" w:rsidR="000C6522" w:rsidRPr="00B6002B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: no)</w:t>
            </w:r>
          </w:p>
        </w:tc>
        <w:tc>
          <w:tcPr>
            <w:tcW w:w="2340" w:type="dxa"/>
          </w:tcPr>
          <w:p w14:paraId="263F324F" w14:textId="77777777" w:rsidR="000C6522" w:rsidRPr="00B6002B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0 (1.07-1.</w:t>
            </w:r>
            <w:proofErr w:type="gramStart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8)*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</w:tcPr>
          <w:p w14:paraId="6179D9A3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4 (1.11-1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0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14:paraId="1A9F335C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88 (0.75-1.04)</w:t>
            </w:r>
          </w:p>
        </w:tc>
        <w:tc>
          <w:tcPr>
            <w:tcW w:w="1620" w:type="dxa"/>
            <w:shd w:val="clear" w:color="auto" w:fill="auto"/>
          </w:tcPr>
          <w:p w14:paraId="68820E89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3 (0.83-1.27)</w:t>
            </w:r>
          </w:p>
        </w:tc>
        <w:tc>
          <w:tcPr>
            <w:tcW w:w="1710" w:type="dxa"/>
          </w:tcPr>
          <w:p w14:paraId="60748DDC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93 (0.79-1.10)</w:t>
            </w:r>
          </w:p>
        </w:tc>
      </w:tr>
      <w:tr w:rsidR="00DA4EAE" w:rsidRPr="00DA4EAE" w14:paraId="30A31D86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46A97BE3" w14:textId="77777777" w:rsidR="000C6522" w:rsidRPr="00B6002B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High park</w:t>
            </w:r>
            <w:proofErr w:type="gramEnd"/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ximity X Abandoned buildings</w:t>
            </w:r>
          </w:p>
        </w:tc>
        <w:tc>
          <w:tcPr>
            <w:tcW w:w="2340" w:type="dxa"/>
          </w:tcPr>
          <w:p w14:paraId="6F027E04" w14:textId="77777777" w:rsidR="000C6522" w:rsidRPr="00B6002B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sz w:val="18"/>
                <w:szCs w:val="18"/>
              </w:rPr>
              <w:t>1.26 (0.97-1.63)</w:t>
            </w:r>
          </w:p>
        </w:tc>
        <w:tc>
          <w:tcPr>
            <w:tcW w:w="1710" w:type="dxa"/>
            <w:shd w:val="clear" w:color="auto" w:fill="auto"/>
            <w:noWrap/>
          </w:tcPr>
          <w:p w14:paraId="4DA95564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6 (0.83-1.34)</w:t>
            </w:r>
          </w:p>
        </w:tc>
        <w:tc>
          <w:tcPr>
            <w:tcW w:w="1710" w:type="dxa"/>
            <w:shd w:val="clear" w:color="auto" w:fill="auto"/>
          </w:tcPr>
          <w:p w14:paraId="743DB391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4 (1.24-1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1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14:paraId="7E1EC47F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16 (0.87-1.55)</w:t>
            </w:r>
          </w:p>
        </w:tc>
        <w:tc>
          <w:tcPr>
            <w:tcW w:w="1710" w:type="dxa"/>
          </w:tcPr>
          <w:p w14:paraId="7D654208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15 (0.93-1.42)</w:t>
            </w:r>
          </w:p>
        </w:tc>
      </w:tr>
      <w:tr w:rsidR="00DA4EAE" w:rsidRPr="00DA4EAE" w14:paraId="4B4AEBE3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7CB077D1" w14:textId="77777777" w:rsidR="000C6522" w:rsidRPr="00B6002B" w:rsidRDefault="000C6522" w:rsidP="0057579B">
            <w:pPr>
              <w:bidi w:val="0"/>
              <w:spacing w:before="240"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00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k Proximity X Illegal dumping</w:t>
            </w:r>
          </w:p>
        </w:tc>
        <w:tc>
          <w:tcPr>
            <w:tcW w:w="2340" w:type="dxa"/>
          </w:tcPr>
          <w:p w14:paraId="18F17A79" w14:textId="77777777" w:rsidR="000C6522" w:rsidRPr="00B6002B" w:rsidRDefault="000C6522" w:rsidP="0057579B">
            <w:pPr>
              <w:bidi w:val="0"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02F43D04" w14:textId="77777777" w:rsidR="000C6522" w:rsidRPr="00DA4EAE" w:rsidRDefault="000C6522" w:rsidP="0057579B">
            <w:pPr>
              <w:bidi w:val="0"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6ED579BF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0EAC968B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0E180A2C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4EAE" w:rsidRPr="00DA4EAE" w14:paraId="58ECD1E1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14483C42" w14:textId="77777777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High park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ximity - less than 10 minutes' walk </w:t>
            </w:r>
          </w:p>
          <w:p w14:paraId="323C6CD2" w14:textId="0143EC7F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ef: more than </w:t>
            </w:r>
            <w:r w:rsidR="00314E7A"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n)</w:t>
            </w:r>
          </w:p>
        </w:tc>
        <w:tc>
          <w:tcPr>
            <w:tcW w:w="2340" w:type="dxa"/>
          </w:tcPr>
          <w:p w14:paraId="53277AA5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89 (0.78-1.02)</w:t>
            </w:r>
          </w:p>
        </w:tc>
        <w:tc>
          <w:tcPr>
            <w:tcW w:w="1710" w:type="dxa"/>
            <w:shd w:val="clear" w:color="auto" w:fill="auto"/>
            <w:noWrap/>
          </w:tcPr>
          <w:p w14:paraId="2C98FB49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6 (0.93-1.21)</w:t>
            </w:r>
          </w:p>
        </w:tc>
        <w:tc>
          <w:tcPr>
            <w:tcW w:w="1710" w:type="dxa"/>
            <w:shd w:val="clear" w:color="auto" w:fill="auto"/>
          </w:tcPr>
          <w:p w14:paraId="03ECF637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6 (0.76-0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8)*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14:paraId="34AE5587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92 (0.77-1.10)</w:t>
            </w:r>
          </w:p>
        </w:tc>
        <w:tc>
          <w:tcPr>
            <w:tcW w:w="1710" w:type="dxa"/>
          </w:tcPr>
          <w:p w14:paraId="1F13E2B4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91 (0.80-1.03)</w:t>
            </w:r>
          </w:p>
        </w:tc>
      </w:tr>
      <w:tr w:rsidR="00DA4EAE" w:rsidRPr="00DA4EAE" w14:paraId="2BE5F1B1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shd w:val="clear" w:color="auto" w:fill="auto"/>
            <w:noWrap/>
            <w:vAlign w:val="center"/>
          </w:tcPr>
          <w:p w14:paraId="103C9150" w14:textId="77777777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llegal dumping </w:t>
            </w:r>
          </w:p>
          <w:p w14:paraId="7E9F651A" w14:textId="77777777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(ref: no)</w:t>
            </w:r>
          </w:p>
        </w:tc>
        <w:tc>
          <w:tcPr>
            <w:tcW w:w="2340" w:type="dxa"/>
          </w:tcPr>
          <w:p w14:paraId="43F69BBE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23 (2.65-3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3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</w:tcPr>
          <w:p w14:paraId="66C1A741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70 (2.25-3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14:paraId="2E3A63A6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0 (1.28-1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6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620" w:type="dxa"/>
            <w:shd w:val="clear" w:color="auto" w:fill="auto"/>
          </w:tcPr>
          <w:p w14:paraId="110D9486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7 (1.11-1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9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10" w:type="dxa"/>
          </w:tcPr>
          <w:p w14:paraId="51079B84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9 (1.35-1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7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</w:tr>
      <w:tr w:rsidR="00DA4EAE" w:rsidRPr="00DA4EAE" w14:paraId="449E182D" w14:textId="77777777" w:rsidTr="0057579B">
        <w:trPr>
          <w:gridAfter w:val="1"/>
          <w:wAfter w:w="1890" w:type="dxa"/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5EBDE" w14:textId="77777777" w:rsidR="000C6522" w:rsidRPr="00DA4EAE" w:rsidRDefault="000C6522" w:rsidP="0057579B">
            <w:pPr>
              <w:spacing w:after="0" w:line="240" w:lineRule="auto"/>
              <w:ind w:firstLine="162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High park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ximity X Illegal dumping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9E671F2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8 (0.82-1.4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AE49FF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93 (0.77-1.2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159A9DB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7 (1.11-1.</w:t>
            </w:r>
            <w:proofErr w:type="gramStart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9)*</w:t>
            </w:r>
            <w:proofErr w:type="gramEnd"/>
            <w:r w:rsidRPr="00DA4E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7D617E3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1.001 (0.76-1.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B5F5DCB" w14:textId="77777777" w:rsidR="000C6522" w:rsidRPr="00DA4EAE" w:rsidRDefault="000C6522" w:rsidP="0057579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EAE">
              <w:rPr>
                <w:rFonts w:ascii="Times New Roman" w:eastAsia="Times New Roman" w:hAnsi="Times New Roman" w:cs="Times New Roman"/>
                <w:sz w:val="18"/>
                <w:szCs w:val="18"/>
              </w:rPr>
              <w:t>0.99 (0.80-1.22)</w:t>
            </w:r>
          </w:p>
        </w:tc>
      </w:tr>
      <w:tr w:rsidR="00DA4EAE" w:rsidRPr="00DA4EAE" w14:paraId="6D93E4EC" w14:textId="77777777" w:rsidTr="0057579B">
        <w:trPr>
          <w:trHeight w:val="300"/>
        </w:trPr>
        <w:tc>
          <w:tcPr>
            <w:tcW w:w="15120" w:type="dxa"/>
            <w:gridSpan w:val="7"/>
          </w:tcPr>
          <w:p w14:paraId="001251B1" w14:textId="77777777" w:rsidR="000C6522" w:rsidRPr="00DA4EAE" w:rsidRDefault="000C6522" w:rsidP="0057579B">
            <w:pPr>
              <w:bidi w:val="0"/>
              <w:spacing w:after="0"/>
              <w:ind w:right="836"/>
              <w:rPr>
                <w:rFonts w:asciiTheme="majorBidi" w:hAnsiTheme="majorBidi" w:cstheme="majorBidi"/>
                <w:sz w:val="16"/>
                <w:szCs w:val="16"/>
              </w:rPr>
            </w:pPr>
            <w:r w:rsidRPr="00DA4EAE">
              <w:rPr>
                <w:rFonts w:asciiTheme="majorBidi" w:hAnsiTheme="majorBidi" w:cstheme="majorBidi"/>
                <w:sz w:val="16"/>
                <w:szCs w:val="16"/>
              </w:rPr>
              <w:t xml:space="preserve">ⁱ Adjusted for: sex, length of residency, automobile ownership, having school aged children, education level (high-school or higher), area per person in the household, </w:t>
            </w:r>
            <w:proofErr w:type="spellStart"/>
            <w:r w:rsidRPr="00DA4EAE">
              <w:rPr>
                <w:rFonts w:asciiTheme="majorBidi" w:hAnsiTheme="majorBidi" w:cstheme="majorBidi"/>
                <w:sz w:val="16"/>
                <w:szCs w:val="16"/>
              </w:rPr>
              <w:t>srh</w:t>
            </w:r>
            <w:proofErr w:type="spellEnd"/>
            <w:r w:rsidRPr="00DA4EAE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59D49086" w14:textId="77777777" w:rsidR="000C6522" w:rsidRPr="00DA4EAE" w:rsidRDefault="000C6522" w:rsidP="0057579B">
            <w:pPr>
              <w:bidi w:val="0"/>
              <w:spacing w:after="0"/>
              <w:ind w:right="836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A4EAE">
              <w:rPr>
                <w:rFonts w:asciiTheme="majorBidi" w:hAnsiTheme="majorBidi" w:cstheme="majorBidi"/>
                <w:sz w:val="16"/>
                <w:szCs w:val="16"/>
              </w:rPr>
              <w:t>ⁱⁱ Adjusted for: age, sex, length of neighborhood residency, having school aged children, automobile ownership, area per person in the household, and self-rated health.</w:t>
            </w:r>
          </w:p>
          <w:p w14:paraId="4AB93860" w14:textId="77777777" w:rsidR="000C6522" w:rsidRPr="00DA4EAE" w:rsidRDefault="000C6522" w:rsidP="0057579B">
            <w:pPr>
              <w:bidi w:val="0"/>
              <w:spacing w:after="0"/>
              <w:ind w:right="836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A4EAE">
              <w:rPr>
                <w:rFonts w:asciiTheme="majorBidi" w:hAnsiTheme="majorBidi" w:cstheme="majorBidi"/>
                <w:b/>
                <w:sz w:val="16"/>
                <w:szCs w:val="16"/>
              </w:rPr>
              <w:t>ⁱⁱⁱ</w:t>
            </w:r>
            <w:r w:rsidRPr="00DA4EAE">
              <w:rPr>
                <w:rFonts w:asciiTheme="majorBidi" w:hAnsiTheme="majorBidi" w:cstheme="majorBidi"/>
                <w:sz w:val="16"/>
                <w:szCs w:val="16"/>
              </w:rPr>
              <w:t xml:space="preserve"> Adjusted for: age, sex, length of neighborhood residency, automobile ownership, education level (high-school or higher), area per person in the household, and self-rated health.</w:t>
            </w:r>
          </w:p>
          <w:p w14:paraId="3EB49E3B" w14:textId="77777777" w:rsidR="000C6522" w:rsidRPr="00DA4EAE" w:rsidRDefault="000C6522" w:rsidP="0057579B">
            <w:pPr>
              <w:bidi w:val="0"/>
              <w:spacing w:after="0"/>
              <w:ind w:right="836"/>
              <w:rPr>
                <w:rFonts w:asciiTheme="majorBidi" w:hAnsiTheme="majorBidi" w:cstheme="majorBidi"/>
                <w:sz w:val="16"/>
                <w:szCs w:val="16"/>
              </w:rPr>
            </w:pPr>
            <w:r w:rsidRPr="00DA4EAE">
              <w:rPr>
                <w:rFonts w:asciiTheme="majorBidi" w:hAnsiTheme="majorBidi" w:cstheme="majorBidi"/>
                <w:sz w:val="16"/>
                <w:szCs w:val="16"/>
              </w:rPr>
              <w:t>ⁱ</w:t>
            </w:r>
            <w:r w:rsidRPr="00DA4EAE">
              <w:rPr>
                <w:rFonts w:asciiTheme="majorBidi" w:hAnsiTheme="majorBidi" w:cstheme="majorBidi"/>
                <w:bCs/>
                <w:sz w:val="16"/>
                <w:szCs w:val="16"/>
              </w:rPr>
              <w:t>ᵛ</w:t>
            </w:r>
            <w:r w:rsidRPr="00DA4EAE">
              <w:rPr>
                <w:rFonts w:asciiTheme="majorBidi" w:hAnsiTheme="majorBidi" w:cstheme="majorBidi"/>
                <w:sz w:val="16"/>
                <w:szCs w:val="16"/>
              </w:rPr>
              <w:t>Adjusted for: age, automobile ownership, employment status (employed vs unemployed), area per person in the household, and self-rated health.</w:t>
            </w:r>
          </w:p>
          <w:p w14:paraId="322711BB" w14:textId="77777777" w:rsidR="000C6522" w:rsidRPr="00DA4EAE" w:rsidRDefault="000C6522" w:rsidP="0057579B">
            <w:pPr>
              <w:bidi w:val="0"/>
              <w:spacing w:after="0"/>
              <w:ind w:right="836"/>
              <w:rPr>
                <w:rFonts w:asciiTheme="majorBidi" w:hAnsiTheme="majorBidi" w:cstheme="majorBidi"/>
                <w:sz w:val="16"/>
                <w:szCs w:val="16"/>
              </w:rPr>
            </w:pPr>
            <w:r w:rsidRPr="00DA4EA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ᵛ </w:t>
            </w:r>
            <w:r w:rsidRPr="00DA4EAE">
              <w:rPr>
                <w:rFonts w:asciiTheme="majorBidi" w:hAnsiTheme="majorBidi" w:cstheme="majorBidi"/>
                <w:sz w:val="16"/>
                <w:szCs w:val="16"/>
              </w:rPr>
              <w:t>Adjusted for: age, sex, length of neighborhood residency, automobile ownership, area per person in the household, and self-rated health.</w:t>
            </w:r>
          </w:p>
          <w:p w14:paraId="1FDFF3AD" w14:textId="77777777" w:rsidR="000C6522" w:rsidRPr="00DA4EAE" w:rsidRDefault="000C6522" w:rsidP="0057579B">
            <w:pPr>
              <w:bidi w:val="0"/>
              <w:spacing w:after="0"/>
              <w:ind w:right="836"/>
              <w:rPr>
                <w:rFonts w:asciiTheme="majorBidi" w:hAnsiTheme="majorBidi" w:cstheme="majorBidi"/>
                <w:b/>
                <w:bCs/>
                <w:sz w:val="18"/>
                <w:szCs w:val="16"/>
              </w:rPr>
            </w:pPr>
            <w:r w:rsidRPr="00DA4EAE">
              <w:rPr>
                <w:rFonts w:asciiTheme="majorBidi" w:hAnsiTheme="majorBidi" w:cstheme="majorBidi"/>
                <w:sz w:val="18"/>
                <w:szCs w:val="16"/>
              </w:rPr>
              <w:t xml:space="preserve">* p ≤ .05  </w:t>
            </w:r>
            <w:proofErr w:type="gramStart"/>
            <w:r w:rsidRPr="00DA4EAE">
              <w:rPr>
                <w:rFonts w:asciiTheme="majorBidi" w:hAnsiTheme="majorBidi" w:cstheme="majorBidi"/>
                <w:sz w:val="18"/>
                <w:szCs w:val="16"/>
              </w:rPr>
              <w:t xml:space="preserve">  ;</w:t>
            </w:r>
            <w:proofErr w:type="gramEnd"/>
            <w:r w:rsidRPr="00DA4EAE">
              <w:rPr>
                <w:rFonts w:asciiTheme="majorBidi" w:hAnsiTheme="majorBidi" w:cstheme="majorBidi"/>
                <w:sz w:val="18"/>
                <w:szCs w:val="16"/>
              </w:rPr>
              <w:t xml:space="preserve"> ** p ≤ .01    ; *** p ≤ .001; </w:t>
            </w:r>
            <w:r w:rsidRPr="00DA4EAE">
              <w:rPr>
                <w:rFonts w:asciiTheme="majorBidi" w:hAnsiTheme="majorBidi" w:cstheme="majorBidi"/>
                <w:b/>
                <w:bCs/>
                <w:sz w:val="18"/>
                <w:szCs w:val="16"/>
              </w:rPr>
              <w:t>Significant coefficients are in bold</w:t>
            </w:r>
          </w:p>
        </w:tc>
      </w:tr>
      <w:tr w:rsidR="00DA4EAE" w:rsidRPr="00DA4EAE" w14:paraId="7DDD37B0" w14:textId="77777777" w:rsidTr="0057579B">
        <w:trPr>
          <w:trHeight w:val="300"/>
        </w:trPr>
        <w:tc>
          <w:tcPr>
            <w:tcW w:w="15120" w:type="dxa"/>
            <w:gridSpan w:val="7"/>
            <w:tcBorders>
              <w:bottom w:val="nil"/>
            </w:tcBorders>
          </w:tcPr>
          <w:p w14:paraId="5DC230F6" w14:textId="77777777" w:rsidR="000C6522" w:rsidRPr="00DA4EAE" w:rsidRDefault="000C6522" w:rsidP="0057579B">
            <w:pPr>
              <w:bidi w:val="0"/>
              <w:spacing w:after="0"/>
              <w:ind w:left="720" w:right="836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AAE517A" w14:textId="77777777" w:rsidR="00393BC1" w:rsidRPr="00DA4EAE" w:rsidRDefault="00393BC1"/>
    <w:sectPr w:rsidR="00393BC1" w:rsidRPr="00DA4EAE" w:rsidSect="000C65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22"/>
    <w:rsid w:val="000332FE"/>
    <w:rsid w:val="000C6522"/>
    <w:rsid w:val="00156AF2"/>
    <w:rsid w:val="00314E7A"/>
    <w:rsid w:val="00393BC1"/>
    <w:rsid w:val="005A6A24"/>
    <w:rsid w:val="00625BB8"/>
    <w:rsid w:val="00B6002B"/>
    <w:rsid w:val="00BA00CC"/>
    <w:rsid w:val="00CA4C54"/>
    <w:rsid w:val="00DA4EAE"/>
    <w:rsid w:val="00FC4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2CF54"/>
  <w15:chartTrackingRefBased/>
  <w15:docId w15:val="{E33D0D7D-FB3B-41C7-9ADE-211C8577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522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oran</dc:creator>
  <cp:keywords/>
  <dc:description/>
  <cp:lastModifiedBy>Moran, Mika</cp:lastModifiedBy>
  <cp:revision>3</cp:revision>
  <dcterms:created xsi:type="dcterms:W3CDTF">2021-12-11T19:30:00Z</dcterms:created>
  <dcterms:modified xsi:type="dcterms:W3CDTF">2021-12-11T19:30:00Z</dcterms:modified>
</cp:coreProperties>
</file>